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-708" w:hanging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Supplemen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ary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1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Case report forms (CRF)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xaliplatin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(OXA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afety re-evaluation study</w:t>
      </w:r>
    </w:p>
    <w:p>
      <w:pPr>
        <w:pStyle w:val="Normal"/>
        <w:spacing w:lineRule="atLeast" w:line="240"/>
        <w:ind w:left="-708" w:hanging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86"/>
        <w:gridCol w:w="566"/>
        <w:gridCol w:w="1560"/>
        <w:gridCol w:w="2268"/>
        <w:gridCol w:w="2126"/>
      </w:tblGrid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Basic information of patien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Name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Ward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Gend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1=male □2=fema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Admission NO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Patient ID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(optional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)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Date of birth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yea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Height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m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Weight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kg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Nationality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1=Han nationality □2=oth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Prior adverse drug reaction/events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1=No □2=Unknown □3=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</w:t>
            </w:r>
          </w:p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Family adverse drug reaction/events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1=No □2=Unknown □3=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History of food allergy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1=No □2=Unknown □3=Yes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llergen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Other diseases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□1=No  □2=Allergic disease  □2.1=Allergic rhinitis □2.2=Allergic asthma </w:t>
            </w:r>
          </w:p>
          <w:p>
            <w:pPr>
              <w:pStyle w:val="Normal"/>
              <w:autoSpaceDE w:val="false"/>
              <w:spacing w:lineRule="exact" w:line="28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3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lergic dermatiti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□2.4=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lergi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stroenteritis □2.5=Other allergic diseases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</w:t>
            </w:r>
          </w:p>
          <w:p>
            <w:pPr>
              <w:pStyle w:val="Normal"/>
              <w:autoSpaceDE w:val="false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=Diabetes □4=Hypertension □5=Hyperlipidemia □6=Coronary heart disease □7=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</w:t>
            </w:r>
          </w:p>
        </w:tc>
      </w:tr>
      <w:tr>
        <w:trPr>
          <w:trHeight w:val="167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Th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admission situation</w:t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Admission time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yea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ay 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KPS score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core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Clinical diagnosis(Specific to staging)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Medication records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Drug information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Manufactur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Specification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Batch NO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OXA chemotherapy cycle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=1 □2=2 □3=3□4=4 □5=5 □6=6 □7=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OXA administration rate</w:t>
            </w:r>
          </w:p>
          <w:p>
            <w:pPr>
              <w:pStyle w:val="Normal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(Optional 1 item) 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46" w:after="0"/>
              <w:ind w:left="480" w:hanging="42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tarting and ending time of administration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ou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minute t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ou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inute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ripping spee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rops/min 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l/min(Used to record pumping time)</w:t>
            </w:r>
          </w:p>
        </w:tc>
      </w:tr>
      <w:tr>
        <w:trPr>
          <w:trHeight w:val="1103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Dosage and administration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OXA:Dosag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g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；</w:t>
            </w:r>
          </w:p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olvent □1=5%Glucose injection, Volum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l</w:t>
            </w:r>
          </w:p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=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Volum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l</w:t>
            </w:r>
          </w:p>
        </w:tc>
      </w:tr>
      <w:tr>
        <w:trPr>
          <w:trHeight w:val="1540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Chemotherapy Regimen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Whether to use dexamethasone before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OXA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chemotherpy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Other medications to prevent adverse reactions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31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oncomitant medication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46" w:after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</w:tc>
      </w:tr>
      <w:tr>
        <w:trPr>
          <w:trHeight w:val="841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OXA induced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Adverse Reactions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(ADR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50" w:before="62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The patient has the following adverse reactions:(After sub-items,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the specific values and options are written according to the most serious situation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1=Blood system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1=Anemi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Hemoglob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/L)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2=Leukopeni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3=Neutropeni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4=Thrombocytopeni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5=Oth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2=Gastrointestinal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1=Nause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□ Does not affect eating □Eating less □Need nasal feeding or total parenteral nutrition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2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omiting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tack every 24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(5 minut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nterva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1-2 times□3-5 times □6 times and above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3=Diarrhea, Daily increase over its own base □Less than 4 times □4-6 times □7 times and above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4=Abdominal pain, Pain sco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cores □Affect sleep □ Need to use analgesic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5=Constipa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Occasional laxatives or enemas □Continued need for laxatives or enemas □Stubborn constipation needs manual dredgi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6=Indigestion</w:t>
            </w:r>
            <w:bookmarkStart w:id="0" w:name="OLE_LINK1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No treatment needed □Needs treatment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7=Flatulence(□No treatment needed □Needs treatment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8=Mucositis/Stomatitis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9=Oth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3=Peripheral nervous system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□Does not affect function □Affect func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bu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ot life □Affect life □Disabling or fatal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1=Paresthesia or dysesthesia of hands and feet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2=Spasms and paresthesia around the mouth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3=Throat paresthesia(difficulty swallowing or breathing but no wheezing or wheezing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4=Mandibular spasm □3.5=Tongue paraesthesia □3.6=Dysphonia □3.7=Eye pain □3.8=Chest pressure □3.9=Oth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4=Local reactions at the injection site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.1=Pain □4.2=Redness □4.3=Swelling □4.4=Thrombosis □4.5=Oth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5=Allergic reaction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.1=Ras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nclu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urticari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5.2=Skin flushi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5.3=Pruritus □5.4=Hypotension □5.5=Bronchospasm □5.6=Facial flushing □5.7=Allergic diarrhe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occurs with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OX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administration) □5.8=Shortness of breath □5.9=Sweating □5.10=Chest pain □5.11=Disorientation □5.12=Syncope □5.13=Increased eosinophils  □5.14=Other allergic reactions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u w:val="single"/>
              </w:rPr>
              <w:t>If an allergic reaction occurs, please select an allergic reaction classification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rade I: Transient flushing or skin rash; drug fever &lt;38℃, no need for treatment.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rade II: Skin rash or dyspnea requires intervention or infusion therapy; rapid symptomatic treatment (such as antihistamines, NSAIDs, anesthetics) can take effect.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ade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Ⅲ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: Significant bronchospasm with or without urticaria; need for intravenous treatment; angioedema/allergic edema; hypotension.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he curative effect of symptomatic treatment i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not rapid; initial symptom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relapse after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mprovemen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; sequelae (such as renal failure, lung infiltration) requi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th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prolo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e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ospitalization.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ade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Ⅳ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: Acute allergic reactions are life-threatening, such as rapid rubella, respiratory depression, vascular collapse, shock, etc., requiring emergency treatment.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Grade Ⅴ: Death.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6=Visual system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.1=Visual abnormalities □6.2=Conjunctival abnormalities □6.3=Conjunctival mutation □6.4=Eyes weekness  □6.5=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Visual field defect, blurred vision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7=Systemic abnormalities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.1=Anorexia □7.2=Fatigue □7.3=Fever □7.4=Cold □7.5=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8=Pain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8.1=Myalgia □8.2=Backache □8.3=Arthralgia □8.4=Bone pain □8.5=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9=Central nervous system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.1=Insomnia □9.2=Depression □9.3=Anxiety □9.4=Convulsion □9.5=Dizziness □9.6=Headache □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10=Other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1=Alopecia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2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norma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enal function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3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norma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patic function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4=Coagulation disorders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oncrete manifesta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5=Infection:(□Agranulocytosis with fev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□Shock)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6=Pulmonary Toxicity(□ Cough □ Dyspnea □ Interstitial lung disease □ Fibrosis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7=Reversible posterior leukoencephalopathy syndrom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Signs and possible symptoms: headache, mental changes, seizures, blurred vision to blindness, with or without high blood pressure. Can be diagnosed by brain imaging)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8=Hemolytic uremic syndrome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9=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                       </w:t>
            </w:r>
          </w:p>
          <w:p>
            <w:pPr>
              <w:pStyle w:val="Normal"/>
              <w:spacing w:lineRule="exact" w:line="350" w:before="62" w:after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Adverse reaction/event process description and treatment (required items):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                                   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                                           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The outcome of the patient's adverse reactions: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=Healed □2=Improved □3=has sequelae, the sequelae are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=Death, direct cause of death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The impact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on primary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illness: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=Not obvious </w:t>
            </w:r>
            <w:r>
              <w:rPr>
                <w:rFonts w:eastAsia="Wingdings" w:cs="Wingdings" w:ascii="Wingdings" w:hAnsi="Wingdings"/>
                <w:color w:val="000000"/>
                <w:kern w:val="0"/>
                <w:sz w:val="21"/>
                <w:szCs w:val="21"/>
              </w:rPr>
              <w:t>¨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=Prolonged course of illness □3=Exacerbation of illness □4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equelae   □5=Death</w:t>
            </w:r>
          </w:p>
        </w:tc>
      </w:tr>
      <w:tr>
        <w:trPr>
          <w:trHeight w:val="416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50"/>
              <w:ind w:right="31" w:hanging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ADR evaluation</w:t>
            </w:r>
          </w:p>
          <w:p>
            <w:pPr>
              <w:pStyle w:val="Normal"/>
              <w:spacing w:lineRule="exact" w:line="350"/>
              <w:ind w:right="31" w:hanging="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(Th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clinical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pharmacist should refer to the "Work Manual" to fill in) </w:t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5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ADR correlation</w:t>
            </w:r>
          </w:p>
          <w:p>
            <w:pPr>
              <w:pStyle w:val="Normal"/>
              <w:spacing w:lineRule="exact" w:line="35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DR relevance evalua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pacing w:lineRule="exact" w:line="350"/>
              <w:ind w:left="0"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Whether there is a reasonable time relationship between medication and the occurrence of adverse reaction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?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□1=Yes □2=No □3=Uncertai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pacing w:lineRule="exact" w:line="350"/>
              <w:ind w:left="0"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Whether the reacti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s consistent wi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the known adverse reaction type of the dru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?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□1=Yes □2=No □3=Uncertai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pacing w:lineRule="exact" w:line="350"/>
              <w:ind w:left="0"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Whether the reaction disappea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decreas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fter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drug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withdrawal or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dose reduction?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□1=Yes □2=No □3=Uncertai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pacing w:lineRule="exact" w:line="350"/>
              <w:ind w:left="0"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Whether the same reaction occurs again when using suspicious drugs again □1=Yes □2=No □3=Uncertai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pacing w:lineRule="exact" w:line="350"/>
              <w:ind w:left="0"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Whether the response can be explained by the effect of concomitant drugs, the progress of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llnes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or other treatment measures □1=Yes □2=No □3=Uncertain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DR relevance conclusion: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=definitely relevant □2=probably relevant □3=may be relevant □4=may not be relevant □5=to be evaluated □6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unable t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evaluate</w:t>
            </w:r>
          </w:p>
          <w:p>
            <w:pPr>
              <w:pStyle w:val="Normal"/>
              <w:spacing w:lineRule="exact" w:line="35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 ADR severity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lassifica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: </w:t>
            </w:r>
            <w:r>
              <w:rPr>
                <w:rFonts w:eastAsia="宋体"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rade 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□2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rade 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□3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rade 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□4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rade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□5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rade 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1556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Vital signs and laboratory test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(Before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OXA medication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) </w:t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Vital sign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ou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inute: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P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mHg P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pm 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times/m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℃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Blood routine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  <w:t xml:space="preserve">Hemoglobin(g/L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RB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WB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  <w:t>Platelets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  <w:t>Neutrophil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%)</w:t>
              <w:tab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Eosinophil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%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Coagulation function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rothrombin time(s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artial rothrombin time(s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Fibrinogen(g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N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</w:rPr>
              <w:t>D-dim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(mg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.Renal function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Urea nitrogen(m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reatinine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</w:rPr>
              <w:t>ric aci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.Liver function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LT(U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ST(U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LP(U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otal bilirubin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irect bilirubin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ndirect bilirubin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Other: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                                                            </w:t>
            </w:r>
          </w:p>
        </w:tc>
      </w:tr>
      <w:tr>
        <w:trPr>
          <w:trHeight w:val="1556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Vital signs and laboratory test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Vital sign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ou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inute: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P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mHg P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pm 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times/m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℃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.Blood routine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  <w:t xml:space="preserve">Hemoglobin(g/L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RB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WB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  <w:tab/>
            </w:r>
          </w:p>
          <w:p>
            <w:pPr>
              <w:pStyle w:val="Normal"/>
              <w:spacing w:lineRule="exact" w:line="340"/>
              <w:ind w:right="-107" w:firstLine="42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latelets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  <w:t>Neutrophil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%)</w:t>
              <w:tab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Eosinophil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%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.Coagulation function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rothrombin time(s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artial rothrombin time(s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Fibrinogen(g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N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ab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</w:rPr>
              <w:t>D-dim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(mg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.Renal function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Urea nitrogen(m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reatinine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none"/>
              </w:rPr>
              <w:t>ric aci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.Liver function(check dat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ay)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LT(U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ST(U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LP(U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Total bilirubin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Direct bilirubin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ndirect bilirubin(μmol/L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</w:t>
            </w:r>
          </w:p>
          <w:p>
            <w:pPr>
              <w:pStyle w:val="Normal"/>
              <w:spacing w:lineRule="exact" w:line="340"/>
              <w:ind w:right="-107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.Othe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                      </w:t>
            </w:r>
          </w:p>
        </w:tc>
      </w:tr>
      <w:tr>
        <w:trPr>
          <w:trHeight w:val="661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Remark</w:t>
            </w:r>
          </w:p>
        </w:tc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If there are other important relevant information about this patient, please fill in here:              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                                                                                                                                  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  <w:t xml:space="preserve">                                                                               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u w:val="single"/>
              </w:rPr>
            </w:r>
          </w:p>
        </w:tc>
      </w:tr>
    </w:tbl>
    <w:p>
      <w:pPr>
        <w:pStyle w:val="Normal"/>
        <w:spacing w:lineRule="atLeast" w:line="240"/>
        <w:ind w:left="-271" w:right="42" w:hanging="296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Filler’s signature:</w:t>
      </w:r>
      <w:r>
        <w:rPr>
          <w:rFonts w:cs="Times New Roman" w:ascii="Times New Roman" w:hAnsi="Times New Roman"/>
          <w:color w:val="000000"/>
          <w:sz w:val="21"/>
          <w:szCs w:val="21"/>
          <w:u w:val="single"/>
        </w:rPr>
        <w:t xml:space="preserve"> </w:t>
      </w:r>
      <w:r>
        <w:rPr>
          <w:rFonts w:cs="宋体" w:ascii="宋体" w:hAnsi="宋体"/>
          <w:color w:val="000000"/>
          <w:sz w:val="21"/>
          <w:szCs w:val="21"/>
          <w:u w:val="single"/>
        </w:rPr>
        <w:t xml:space="preserve">        </w:t>
      </w:r>
      <w:r>
        <w:rPr>
          <w:rFonts w:cs="宋体" w:ascii="宋体" w:hAnsi="宋体"/>
          <w:color w:val="000000"/>
          <w:sz w:val="21"/>
          <w:szCs w:val="21"/>
        </w:rPr>
        <w:t xml:space="preserve">    </w:t>
      </w:r>
      <w:r>
        <w:rPr>
          <w:rFonts w:cs="宋体" w:ascii="宋体" w:hAnsi="宋体"/>
          <w:color w:val="000000"/>
          <w:sz w:val="21"/>
          <w:szCs w:val="21"/>
        </w:rPr>
        <w:t xml:space="preserve">        </w:t>
      </w:r>
      <w:r>
        <w:rPr>
          <w:rFonts w:cs="Times New Roman" w:ascii="Times New Roman" w:hAnsi="Times New Roman"/>
          <w:color w:val="000000"/>
          <w:sz w:val="21"/>
          <w:szCs w:val="21"/>
        </w:rPr>
        <w:t>Date of filing:</w:t>
      </w:r>
      <w:r>
        <w:rPr>
          <w:rFonts w:cs="Times New Roman" w:ascii="Times New Roman" w:hAnsi="Times New Roman"/>
          <w:color w:val="000000"/>
          <w:sz w:val="21"/>
          <w:szCs w:val="21"/>
          <w:u w:val="single"/>
        </w:rPr>
        <w:t xml:space="preserve">     </w:t>
      </w:r>
      <w:r>
        <w:rPr>
          <w:rFonts w:cs="Times New Roman" w:ascii="Times New Roman" w:hAnsi="Times New Roman"/>
          <w:color w:val="000000"/>
          <w:sz w:val="21"/>
          <w:szCs w:val="21"/>
        </w:rPr>
        <w:t>/</w:t>
      </w:r>
      <w:r>
        <w:rPr>
          <w:rFonts w:cs="Times New Roman" w:ascii="Times New Roman" w:hAnsi="Times New Roman"/>
          <w:color w:val="000000"/>
          <w:sz w:val="21"/>
          <w:szCs w:val="21"/>
          <w:u w:val="single"/>
        </w:rPr>
        <w:t xml:space="preserve">     </w:t>
      </w:r>
      <w:r>
        <w:rPr>
          <w:rFonts w:cs="Times New Roman" w:ascii="Times New Roman" w:hAnsi="Times New Roman"/>
          <w:color w:val="000000"/>
          <w:sz w:val="21"/>
          <w:szCs w:val="21"/>
        </w:rPr>
        <w:t>/</w:t>
      </w:r>
      <w:r>
        <w:rPr>
          <w:rFonts w:cs="Times New Roman" w:ascii="Times New Roman" w:hAnsi="Times New Roman"/>
          <w:color w:val="000000"/>
          <w:sz w:val="21"/>
          <w:szCs w:val="21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1"/>
          <w:szCs w:val="21"/>
        </w:rPr>
        <w:t>/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07:43:00Z</dcterms:created>
  <dc:creator>lenovo</dc:creator>
  <dc:description/>
  <dc:language>en-US</dc:language>
  <cp:lastModifiedBy>小鱼</cp:lastModifiedBy>
  <dcterms:modified xsi:type="dcterms:W3CDTF">2021-09-05T02:50:06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6020AE93BD4BE9BEF15066FE753B8E</vt:lpwstr>
  </property>
  <property fmtid="{D5CDD505-2E9C-101B-9397-08002B2CF9AE}" pid="3" name="KSOProductBuildVer">
    <vt:lpwstr>2052-11.1.0.10700</vt:lpwstr>
  </property>
</Properties>
</file>